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2180" w:rsidRDefault="00792180"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07C92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240875">
        <w:rPr>
          <w:rFonts w:ascii="Times New Roman" w:hAnsi="Times New Roman" w:cs="Times New Roman"/>
          <w:sz w:val="24"/>
          <w:szCs w:val="24"/>
        </w:rPr>
        <w:t xml:space="preserve">. Length, identity and query coverage of 3 specific </w:t>
      </w:r>
      <w:r w:rsidR="00240875" w:rsidRPr="00240875">
        <w:rPr>
          <w:rFonts w:ascii="Times New Roman" w:hAnsi="Times New Roman" w:cs="Times New Roman"/>
          <w:i/>
          <w:sz w:val="24"/>
          <w:szCs w:val="24"/>
        </w:rPr>
        <w:t>L.iners</w:t>
      </w:r>
      <w:r w:rsidR="00240875">
        <w:rPr>
          <w:rFonts w:ascii="Times New Roman" w:hAnsi="Times New Roman" w:cs="Times New Roman"/>
          <w:sz w:val="24"/>
          <w:szCs w:val="24"/>
        </w:rPr>
        <w:t xml:space="preserve"> genes in 23 </w:t>
      </w:r>
      <w:r w:rsidR="00240875" w:rsidRPr="00240875">
        <w:rPr>
          <w:rFonts w:ascii="Times New Roman" w:hAnsi="Times New Roman" w:cs="Times New Roman"/>
          <w:i/>
          <w:sz w:val="24"/>
          <w:szCs w:val="24"/>
        </w:rPr>
        <w:t>L. iners</w:t>
      </w:r>
      <w:r w:rsidR="00240875">
        <w:rPr>
          <w:rFonts w:ascii="Times New Roman" w:hAnsi="Times New Roman" w:cs="Times New Roman"/>
          <w:sz w:val="24"/>
          <w:szCs w:val="24"/>
        </w:rPr>
        <w:t xml:space="preserve"> available genomes used in this study. </w:t>
      </w:r>
    </w:p>
    <w:tbl>
      <w:tblPr>
        <w:tblW w:w="1362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985"/>
        <w:gridCol w:w="1701"/>
        <w:gridCol w:w="1569"/>
        <w:gridCol w:w="1635"/>
        <w:gridCol w:w="2040"/>
        <w:gridCol w:w="1247"/>
        <w:gridCol w:w="1588"/>
        <w:gridCol w:w="17"/>
      </w:tblGrid>
      <w:tr w:rsidR="00792180" w:rsidRPr="00792180" w:rsidTr="00792180">
        <w:trPr>
          <w:gridAfter w:val="1"/>
          <w:wAfter w:w="17" w:type="dxa"/>
          <w:trHeight w:val="293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Accession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97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INY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nucleotide length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Identities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Query Coverag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amino acids length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Identities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Query Coverage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4906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actinV 11V1-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55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490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actinV 09V1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1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491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actinV 03V1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5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49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actinV 01V1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6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23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491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SPIN 2503V10-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2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81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608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DSM 13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0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81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777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AB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0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81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799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EAF 2053A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799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EAF 2052A-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4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799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EAF 2062A-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79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EAF 3008A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5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81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854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ATCC 55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916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UPII 143-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917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UPII 60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3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81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2044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SPIN 1401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2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81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2271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7_1_47F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7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42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1435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DSM 13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0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81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28715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UMB0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1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81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28846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UMB1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3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81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28847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UMB0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28923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KA00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95564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I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0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81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792180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9023744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E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0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7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42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</w:tbl>
    <w:p w:rsidR="00792180" w:rsidRDefault="007921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362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985"/>
        <w:gridCol w:w="1701"/>
        <w:gridCol w:w="1569"/>
        <w:gridCol w:w="1635"/>
        <w:gridCol w:w="2040"/>
        <w:gridCol w:w="1247"/>
        <w:gridCol w:w="1588"/>
        <w:gridCol w:w="17"/>
      </w:tblGrid>
      <w:tr w:rsidR="00792180" w:rsidRPr="00792180" w:rsidTr="00A67A12">
        <w:trPr>
          <w:gridAfter w:val="1"/>
          <w:wAfter w:w="17" w:type="dxa"/>
          <w:trHeight w:val="293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lastRenderedPageBreak/>
              <w:t>Accession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97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ZnuA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nucleotide length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Identities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Query Coverag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amino acids length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Identities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Query Coverage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4906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actinV 11V1-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7921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7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490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actinV 09V1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5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34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491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actinV 03V1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8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48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49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actinV 01V1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8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4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15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0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491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SPIN 2503V10-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7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608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DSM 13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5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7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bookmarkStart w:id="0" w:name="_GoBack"/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77755</w:t>
            </w:r>
            <w:bookmarkEnd w:id="0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AB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5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7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799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EAF 2053A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5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7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799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EAF 2052A-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7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799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EAF 2062A-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3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68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79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EAF 3008A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7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854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ATCC 55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5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7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916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UPII 143-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7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917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UPII 60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7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2044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SPIN 1401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5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7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2271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7_1_47F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34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1435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DSM 13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5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7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28715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UMB0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4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34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28846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UMB1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4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7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28847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UMB0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4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01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28923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KA00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7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95564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I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5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7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9023744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E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6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34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</w:tbl>
    <w:p w:rsidR="00792180" w:rsidRDefault="00792180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W w:w="1362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985"/>
        <w:gridCol w:w="1701"/>
        <w:gridCol w:w="1569"/>
        <w:gridCol w:w="1635"/>
        <w:gridCol w:w="2040"/>
        <w:gridCol w:w="1247"/>
        <w:gridCol w:w="1588"/>
        <w:gridCol w:w="17"/>
      </w:tblGrid>
      <w:tr w:rsidR="00792180" w:rsidRPr="00792180" w:rsidTr="00A67A12">
        <w:trPr>
          <w:gridAfter w:val="1"/>
          <w:wAfter w:w="17" w:type="dxa"/>
          <w:trHeight w:val="293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lastRenderedPageBreak/>
              <w:t>Accession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strain</w:t>
            </w:r>
          </w:p>
        </w:tc>
        <w:tc>
          <w:tcPr>
            <w:tcW w:w="97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hsdR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nucleotide length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Identities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Query Coverag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amino acids length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Identities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b/>
                <w:color w:val="000000"/>
                <w:kern w:val="0"/>
              </w:rPr>
              <w:t>Query Coverage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4906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actinV 11V1-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6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79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3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490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actinV 09V1-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49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491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actinV 03V1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6 + 21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1 + 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6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49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actinV 01V1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1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</w:t>
            </w:r>
          </w:p>
        </w:tc>
      </w:tr>
      <w:tr w:rsidR="00792180" w:rsidRPr="00792180" w:rsidTr="00A67A1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491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SPIN 2503V10-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4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23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</w:t>
            </w:r>
          </w:p>
        </w:tc>
      </w:tr>
      <w:tr w:rsidR="00792180" w:rsidRPr="00792180" w:rsidTr="004A65B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608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DSM 13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3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97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8</w:t>
            </w:r>
          </w:p>
        </w:tc>
      </w:tr>
      <w:tr w:rsidR="00792180" w:rsidRPr="00792180" w:rsidTr="004A65B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777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AB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3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97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8</w:t>
            </w:r>
          </w:p>
        </w:tc>
      </w:tr>
      <w:tr w:rsidR="00792180" w:rsidRPr="00792180" w:rsidTr="004A65B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799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EAF 2053A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.94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4A65B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799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EAF 2052A-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3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3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.17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8</w:t>
            </w:r>
          </w:p>
        </w:tc>
      </w:tr>
      <w:tr w:rsidR="00792180" w:rsidRPr="00792180" w:rsidTr="004A65B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799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EAF 2062A-h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8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4A65B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799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EAF 3008A-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4A65B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854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ATCC 55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3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3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.17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8</w:t>
            </w:r>
          </w:p>
        </w:tc>
      </w:tr>
      <w:tr w:rsidR="00792180" w:rsidRPr="00792180" w:rsidTr="004A65B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916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UPII 143-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4A65B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1917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UPII 60-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23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4A65B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2044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SPIN 1401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3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23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8</w:t>
            </w:r>
          </w:p>
        </w:tc>
      </w:tr>
      <w:tr w:rsidR="00792180" w:rsidRPr="00792180" w:rsidTr="004A65B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02271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7_1_47F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3</w:t>
            </w:r>
          </w:p>
        </w:tc>
      </w:tr>
      <w:tr w:rsidR="00792180" w:rsidRPr="00792180" w:rsidTr="004A65B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14350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DSM 13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3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97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8</w:t>
            </w:r>
          </w:p>
        </w:tc>
      </w:tr>
      <w:tr w:rsidR="00792180" w:rsidRPr="00792180" w:rsidTr="004A65B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28715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UMB00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9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55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4A65B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28846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UMB1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6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3</w:t>
            </w:r>
          </w:p>
        </w:tc>
      </w:tr>
      <w:tr w:rsidR="00792180" w:rsidRPr="00792180" w:rsidTr="004A65B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28847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UMB0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.94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4A65B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28923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KA00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34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00</w:t>
            </w:r>
          </w:p>
        </w:tc>
      </w:tr>
      <w:tr w:rsidR="00792180" w:rsidRPr="00792180" w:rsidTr="004A65B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0095564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LI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35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5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.97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8</w:t>
            </w:r>
          </w:p>
        </w:tc>
      </w:tr>
      <w:tr w:rsidR="00792180" w:rsidRPr="00792180" w:rsidTr="004A65B2">
        <w:trPr>
          <w:trHeight w:val="29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GCF_90237444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792180">
              <w:rPr>
                <w:rFonts w:ascii="Times New Roman" w:eastAsia="맑은 고딕" w:hAnsi="Times New Roman" w:cs="Times New Roman"/>
                <w:color w:val="000000"/>
                <w:kern w:val="0"/>
              </w:rPr>
              <w:t>EM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6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792180" w:rsidP="004A65B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.</w:t>
            </w:r>
            <w:r w:rsidR="004A65B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92180" w:rsidRPr="00792180" w:rsidRDefault="004A65B2" w:rsidP="00A67A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</w:tbl>
    <w:p w:rsidR="00F631A6" w:rsidRPr="00792180" w:rsidRDefault="00177E62">
      <w:pPr>
        <w:rPr>
          <w:rFonts w:ascii="Times New Roman" w:hAnsi="Times New Roman" w:cs="Times New Roman"/>
        </w:rPr>
      </w:pPr>
    </w:p>
    <w:sectPr w:rsidR="00F631A6" w:rsidRPr="00792180" w:rsidSect="0079218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7E62" w:rsidRDefault="00177E62" w:rsidP="00240875">
      <w:pPr>
        <w:spacing w:after="0" w:line="240" w:lineRule="auto"/>
      </w:pPr>
      <w:r>
        <w:separator/>
      </w:r>
    </w:p>
  </w:endnote>
  <w:endnote w:type="continuationSeparator" w:id="0">
    <w:p w:rsidR="00177E62" w:rsidRDefault="00177E62" w:rsidP="002408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7E62" w:rsidRDefault="00177E62" w:rsidP="00240875">
      <w:pPr>
        <w:spacing w:after="0" w:line="240" w:lineRule="auto"/>
      </w:pPr>
      <w:r>
        <w:separator/>
      </w:r>
    </w:p>
  </w:footnote>
  <w:footnote w:type="continuationSeparator" w:id="0">
    <w:p w:rsidR="00177E62" w:rsidRDefault="00177E62" w:rsidP="002408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yMTQ2MbYwNbU0NDFV0lEKTi0uzszPAykwqgUAdYbNJiwAAAA="/>
  </w:docVars>
  <w:rsids>
    <w:rsidRoot w:val="00792180"/>
    <w:rsid w:val="00070739"/>
    <w:rsid w:val="000B473F"/>
    <w:rsid w:val="00177E62"/>
    <w:rsid w:val="00240875"/>
    <w:rsid w:val="004A65B2"/>
    <w:rsid w:val="00792180"/>
    <w:rsid w:val="007C36EC"/>
    <w:rsid w:val="00F93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698B8CB-12F6-4B39-9F02-97ED0A3FC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218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08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40875"/>
  </w:style>
  <w:style w:type="paragraph" w:styleId="a4">
    <w:name w:val="footer"/>
    <w:basedOn w:val="a"/>
    <w:link w:val="Char0"/>
    <w:uiPriority w:val="99"/>
    <w:unhideWhenUsed/>
    <w:rsid w:val="002408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40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04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3</Pages>
  <Words>624</Words>
  <Characters>3560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곽 우리</cp:lastModifiedBy>
  <cp:revision>3</cp:revision>
  <dcterms:created xsi:type="dcterms:W3CDTF">2020-04-13T07:30:00Z</dcterms:created>
  <dcterms:modified xsi:type="dcterms:W3CDTF">2020-04-17T11:18:00Z</dcterms:modified>
</cp:coreProperties>
</file>